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CDEF5" w14:textId="1310ED1C" w:rsidR="00363014" w:rsidRPr="008D1CDE" w:rsidRDefault="008D1CDE" w:rsidP="008D1CDE">
      <w:pPr>
        <w:pStyle w:val="Caption"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8D1CDE">
        <w:rPr>
          <w:b/>
          <w:bCs/>
          <w:i w:val="0"/>
          <w:iCs w:val="0"/>
          <w:sz w:val="24"/>
          <w:szCs w:val="24"/>
          <w:lang w:val="en-US"/>
        </w:rPr>
        <w:t>Supplemental Table 3</w:t>
      </w:r>
      <w:r w:rsidR="00363014" w:rsidRPr="00B34FF9">
        <w:rPr>
          <w:b/>
          <w:bCs/>
          <w:i w:val="0"/>
          <w:iCs w:val="0"/>
          <w:sz w:val="24"/>
          <w:szCs w:val="24"/>
          <w:lang w:val="en-US"/>
        </w:rPr>
        <w:t xml:space="preserve">: Distribution of stakeholders by WHO global region and </w:t>
      </w:r>
      <w:r w:rsidR="00B14CCF">
        <w:rPr>
          <w:b/>
          <w:bCs/>
          <w:i w:val="0"/>
          <w:iCs w:val="0"/>
          <w:sz w:val="24"/>
          <w:szCs w:val="24"/>
          <w:lang w:val="en-US"/>
        </w:rPr>
        <w:t>g</w:t>
      </w:r>
      <w:r w:rsidR="00363014" w:rsidRPr="00B34FF9">
        <w:rPr>
          <w:b/>
          <w:bCs/>
          <w:i w:val="0"/>
          <w:iCs w:val="0"/>
          <w:sz w:val="24"/>
          <w:szCs w:val="24"/>
          <w:lang w:val="en-US"/>
        </w:rPr>
        <w:t>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6"/>
        <w:gridCol w:w="2409"/>
        <w:gridCol w:w="2158"/>
      </w:tblGrid>
      <w:tr w:rsidR="00363014" w:rsidRPr="009914AB" w14:paraId="7086EEAB" w14:textId="77777777" w:rsidTr="000B4BF3">
        <w:tc>
          <w:tcPr>
            <w:tcW w:w="0" w:type="auto"/>
          </w:tcPr>
          <w:p w14:paraId="200FA050" w14:textId="77777777" w:rsidR="00363014" w:rsidRPr="009914AB" w:rsidRDefault="00363014" w:rsidP="000B4BF3">
            <w:pPr>
              <w:rPr>
                <w:b/>
                <w:bCs/>
              </w:rPr>
            </w:pPr>
            <w:r w:rsidRPr="009914AB">
              <w:rPr>
                <w:b/>
                <w:bCs/>
              </w:rPr>
              <w:t>Stakeholder group</w:t>
            </w:r>
          </w:p>
        </w:tc>
        <w:tc>
          <w:tcPr>
            <w:tcW w:w="0" w:type="auto"/>
          </w:tcPr>
          <w:p w14:paraId="1285DEA1" w14:textId="77777777" w:rsidR="00363014" w:rsidRPr="009914AB" w:rsidRDefault="00363014" w:rsidP="000B4BF3">
            <w:pPr>
              <w:jc w:val="center"/>
              <w:rPr>
                <w:b/>
                <w:bCs/>
              </w:rPr>
            </w:pPr>
            <w:r w:rsidRPr="009914AB">
              <w:rPr>
                <w:b/>
                <w:bCs/>
              </w:rPr>
              <w:t xml:space="preserve">Interview participants </w:t>
            </w:r>
            <w:r w:rsidRPr="009914AB">
              <w:rPr>
                <w:b/>
                <w:bCs/>
              </w:rPr>
              <w:br/>
              <w:t>n=23 (%)</w:t>
            </w:r>
          </w:p>
        </w:tc>
        <w:tc>
          <w:tcPr>
            <w:tcW w:w="0" w:type="auto"/>
          </w:tcPr>
          <w:p w14:paraId="34BA777E" w14:textId="77777777" w:rsidR="00363014" w:rsidRPr="009914AB" w:rsidRDefault="00363014" w:rsidP="000B4BF3">
            <w:pPr>
              <w:jc w:val="center"/>
              <w:rPr>
                <w:b/>
                <w:bCs/>
              </w:rPr>
            </w:pPr>
            <w:r w:rsidRPr="009914AB">
              <w:rPr>
                <w:b/>
                <w:bCs/>
              </w:rPr>
              <w:t xml:space="preserve">Survey participants </w:t>
            </w:r>
            <w:r w:rsidRPr="009914AB">
              <w:rPr>
                <w:b/>
                <w:bCs/>
              </w:rPr>
              <w:br/>
              <w:t>n=32 (%)</w:t>
            </w:r>
          </w:p>
        </w:tc>
      </w:tr>
      <w:tr w:rsidR="00363014" w:rsidRPr="009914AB" w14:paraId="6743A2C2" w14:textId="77777777" w:rsidTr="000B4BF3">
        <w:tc>
          <w:tcPr>
            <w:tcW w:w="0" w:type="auto"/>
          </w:tcPr>
          <w:p w14:paraId="037F046B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Obstetricians</w:t>
            </w:r>
          </w:p>
        </w:tc>
        <w:tc>
          <w:tcPr>
            <w:tcW w:w="0" w:type="auto"/>
          </w:tcPr>
          <w:p w14:paraId="3AD93EBC" w14:textId="77777777" w:rsidR="00363014" w:rsidRPr="009914AB" w:rsidRDefault="00363014" w:rsidP="000B4BF3">
            <w:pPr>
              <w:jc w:val="center"/>
            </w:pPr>
            <w:r w:rsidRPr="009914AB">
              <w:t>3 (13.0%)</w:t>
            </w:r>
          </w:p>
        </w:tc>
        <w:tc>
          <w:tcPr>
            <w:tcW w:w="0" w:type="auto"/>
          </w:tcPr>
          <w:p w14:paraId="3B487F2D" w14:textId="77777777" w:rsidR="00363014" w:rsidRPr="009914AB" w:rsidRDefault="00363014" w:rsidP="000B4BF3">
            <w:pPr>
              <w:jc w:val="center"/>
            </w:pPr>
            <w:r w:rsidRPr="009914AB">
              <w:t>4 (11.1%)</w:t>
            </w:r>
          </w:p>
        </w:tc>
      </w:tr>
      <w:tr w:rsidR="00363014" w:rsidRPr="009914AB" w14:paraId="3C1E2E98" w14:textId="77777777" w:rsidTr="000B4BF3">
        <w:tc>
          <w:tcPr>
            <w:tcW w:w="0" w:type="auto"/>
          </w:tcPr>
          <w:p w14:paraId="28C7DC45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Midwives/Nurses</w:t>
            </w:r>
          </w:p>
        </w:tc>
        <w:tc>
          <w:tcPr>
            <w:tcW w:w="0" w:type="auto"/>
          </w:tcPr>
          <w:p w14:paraId="165A1D35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1A1F4170" w14:textId="77777777" w:rsidR="00363014" w:rsidRPr="009914AB" w:rsidRDefault="00363014" w:rsidP="000B4BF3">
            <w:pPr>
              <w:jc w:val="center"/>
            </w:pPr>
            <w:r w:rsidRPr="009914AB">
              <w:t>5 (13.9%)</w:t>
            </w:r>
          </w:p>
        </w:tc>
      </w:tr>
      <w:tr w:rsidR="00363014" w:rsidRPr="009914AB" w14:paraId="62FA3B63" w14:textId="77777777" w:rsidTr="000B4BF3">
        <w:tc>
          <w:tcPr>
            <w:tcW w:w="0" w:type="auto"/>
          </w:tcPr>
          <w:p w14:paraId="6CEE4CF1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Academics</w:t>
            </w:r>
          </w:p>
        </w:tc>
        <w:tc>
          <w:tcPr>
            <w:tcW w:w="0" w:type="auto"/>
          </w:tcPr>
          <w:p w14:paraId="0D0A9D95" w14:textId="77777777" w:rsidR="00363014" w:rsidRPr="009914AB" w:rsidRDefault="00363014" w:rsidP="000B4BF3">
            <w:pPr>
              <w:jc w:val="center"/>
            </w:pPr>
            <w:r w:rsidRPr="009914AB">
              <w:t>5 (21.7%)</w:t>
            </w:r>
          </w:p>
        </w:tc>
        <w:tc>
          <w:tcPr>
            <w:tcW w:w="0" w:type="auto"/>
          </w:tcPr>
          <w:p w14:paraId="6B4C237C" w14:textId="77777777" w:rsidR="00363014" w:rsidRPr="009914AB" w:rsidRDefault="00363014" w:rsidP="000B4BF3">
            <w:pPr>
              <w:jc w:val="center"/>
            </w:pPr>
            <w:r w:rsidRPr="009914AB">
              <w:t>18 (50.0%)</w:t>
            </w:r>
          </w:p>
        </w:tc>
      </w:tr>
      <w:tr w:rsidR="00363014" w:rsidRPr="009914AB" w14:paraId="7E95A553" w14:textId="77777777" w:rsidTr="000B4BF3">
        <w:tc>
          <w:tcPr>
            <w:tcW w:w="0" w:type="auto"/>
          </w:tcPr>
          <w:p w14:paraId="34C5422C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Dietician/Nutritionist</w:t>
            </w:r>
          </w:p>
        </w:tc>
        <w:tc>
          <w:tcPr>
            <w:tcW w:w="0" w:type="auto"/>
          </w:tcPr>
          <w:p w14:paraId="0E885978" w14:textId="77777777" w:rsidR="00363014" w:rsidRPr="009914AB" w:rsidRDefault="00363014" w:rsidP="000B4BF3">
            <w:pPr>
              <w:jc w:val="center"/>
            </w:pPr>
            <w:r w:rsidRPr="009914AB">
              <w:t>3 (13.0%)</w:t>
            </w:r>
          </w:p>
        </w:tc>
        <w:tc>
          <w:tcPr>
            <w:tcW w:w="0" w:type="auto"/>
          </w:tcPr>
          <w:p w14:paraId="1FDD0F03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</w:tr>
      <w:tr w:rsidR="00363014" w:rsidRPr="009914AB" w14:paraId="3ACA83E6" w14:textId="77777777" w:rsidTr="000B4BF3">
        <w:tc>
          <w:tcPr>
            <w:tcW w:w="0" w:type="auto"/>
            <w:shd w:val="clear" w:color="auto" w:fill="auto"/>
          </w:tcPr>
          <w:p w14:paraId="4DF46D0B" w14:textId="77777777" w:rsidR="00363014" w:rsidRPr="009914AB" w:rsidRDefault="00363014" w:rsidP="000B4BF3">
            <w:pPr>
              <w:jc w:val="right"/>
              <w:rPr>
                <w:i/>
                <w:iCs/>
                <w:highlight w:val="yellow"/>
              </w:rPr>
            </w:pPr>
            <w:r w:rsidRPr="009914AB">
              <w:rPr>
                <w:i/>
                <w:iCs/>
              </w:rPr>
              <w:t xml:space="preserve">Antenatal care/nutrition </w:t>
            </w:r>
            <w:r w:rsidRPr="009914AB">
              <w:rPr>
                <w:i/>
                <w:iCs/>
              </w:rPr>
              <w:br/>
              <w:t>programme managers</w:t>
            </w:r>
          </w:p>
        </w:tc>
        <w:tc>
          <w:tcPr>
            <w:tcW w:w="0" w:type="auto"/>
          </w:tcPr>
          <w:p w14:paraId="35081DA2" w14:textId="77777777" w:rsidR="00363014" w:rsidRPr="009914AB" w:rsidRDefault="00363014" w:rsidP="000B4BF3">
            <w:pPr>
              <w:jc w:val="center"/>
            </w:pPr>
            <w:r w:rsidRPr="009914AB">
              <w:t>1 (4.3%)</w:t>
            </w:r>
          </w:p>
        </w:tc>
        <w:tc>
          <w:tcPr>
            <w:tcW w:w="0" w:type="auto"/>
          </w:tcPr>
          <w:p w14:paraId="13659324" w14:textId="77777777" w:rsidR="00363014" w:rsidRPr="009914AB" w:rsidRDefault="00363014" w:rsidP="000B4BF3">
            <w:pPr>
              <w:jc w:val="center"/>
            </w:pPr>
            <w:r w:rsidRPr="009914AB">
              <w:t>1 (2.8%)</w:t>
            </w:r>
          </w:p>
        </w:tc>
      </w:tr>
      <w:tr w:rsidR="00363014" w:rsidRPr="009914AB" w14:paraId="22295F2E" w14:textId="77777777" w:rsidTr="000B4BF3">
        <w:tc>
          <w:tcPr>
            <w:tcW w:w="0" w:type="auto"/>
          </w:tcPr>
          <w:p w14:paraId="0632F4C3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Biotech and nutraceutical manufacturers</w:t>
            </w:r>
          </w:p>
        </w:tc>
        <w:tc>
          <w:tcPr>
            <w:tcW w:w="0" w:type="auto"/>
          </w:tcPr>
          <w:p w14:paraId="6BE48706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391CD523" w14:textId="77777777" w:rsidR="00363014" w:rsidRPr="009914AB" w:rsidRDefault="00363014" w:rsidP="000B4BF3">
            <w:pPr>
              <w:jc w:val="center"/>
            </w:pPr>
            <w:r w:rsidRPr="009914AB">
              <w:t>1(2.8%)</w:t>
            </w:r>
          </w:p>
        </w:tc>
      </w:tr>
      <w:tr w:rsidR="00363014" w:rsidRPr="009914AB" w14:paraId="5FB08BBD" w14:textId="77777777" w:rsidTr="000B4BF3">
        <w:tc>
          <w:tcPr>
            <w:tcW w:w="0" w:type="auto"/>
          </w:tcPr>
          <w:p w14:paraId="28353BC8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Guideline panel members</w:t>
            </w:r>
          </w:p>
        </w:tc>
        <w:tc>
          <w:tcPr>
            <w:tcW w:w="0" w:type="auto"/>
          </w:tcPr>
          <w:p w14:paraId="1D4339DB" w14:textId="77777777" w:rsidR="00363014" w:rsidRPr="009914AB" w:rsidRDefault="00363014" w:rsidP="000B4BF3">
            <w:pPr>
              <w:jc w:val="center"/>
            </w:pPr>
            <w:r w:rsidRPr="009914AB">
              <w:t>1 (4.3%)</w:t>
            </w:r>
          </w:p>
        </w:tc>
        <w:tc>
          <w:tcPr>
            <w:tcW w:w="0" w:type="auto"/>
          </w:tcPr>
          <w:p w14:paraId="370F4400" w14:textId="77777777" w:rsidR="00363014" w:rsidRPr="009914AB" w:rsidRDefault="00363014" w:rsidP="000B4BF3">
            <w:pPr>
              <w:jc w:val="center"/>
            </w:pPr>
            <w:r w:rsidRPr="009914AB">
              <w:t>1 (2.8%)</w:t>
            </w:r>
          </w:p>
        </w:tc>
      </w:tr>
      <w:tr w:rsidR="00363014" w:rsidRPr="009914AB" w14:paraId="5D520DE4" w14:textId="77777777" w:rsidTr="000B4BF3">
        <w:tc>
          <w:tcPr>
            <w:tcW w:w="0" w:type="auto"/>
          </w:tcPr>
          <w:p w14:paraId="12EDC667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Procurement expert</w:t>
            </w:r>
          </w:p>
        </w:tc>
        <w:tc>
          <w:tcPr>
            <w:tcW w:w="0" w:type="auto"/>
          </w:tcPr>
          <w:p w14:paraId="46E110BE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434C331F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</w:tr>
      <w:tr w:rsidR="00363014" w:rsidRPr="009914AB" w14:paraId="42573E4D" w14:textId="77777777" w:rsidTr="000B4BF3">
        <w:tc>
          <w:tcPr>
            <w:tcW w:w="0" w:type="auto"/>
          </w:tcPr>
          <w:p w14:paraId="2FEBD7AB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International health organisation staff</w:t>
            </w:r>
          </w:p>
        </w:tc>
        <w:tc>
          <w:tcPr>
            <w:tcW w:w="0" w:type="auto"/>
          </w:tcPr>
          <w:p w14:paraId="05BD8DEC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53FA3F32" w14:textId="77777777" w:rsidR="00363014" w:rsidRPr="009914AB" w:rsidRDefault="00363014" w:rsidP="000B4BF3">
            <w:pPr>
              <w:jc w:val="center"/>
            </w:pPr>
            <w:r w:rsidRPr="009914AB">
              <w:t>4 (11.1%)</w:t>
            </w:r>
          </w:p>
        </w:tc>
      </w:tr>
      <w:tr w:rsidR="00363014" w:rsidRPr="009914AB" w14:paraId="7E8DE5BF" w14:textId="77777777" w:rsidTr="000B4BF3">
        <w:tc>
          <w:tcPr>
            <w:tcW w:w="0" w:type="auto"/>
          </w:tcPr>
          <w:p w14:paraId="27FDE159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Consumer representative</w:t>
            </w:r>
          </w:p>
        </w:tc>
        <w:tc>
          <w:tcPr>
            <w:tcW w:w="0" w:type="auto"/>
          </w:tcPr>
          <w:p w14:paraId="51BAD0D9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06EAF38C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</w:tr>
      <w:tr w:rsidR="00363014" w:rsidRPr="009914AB" w14:paraId="6F8D0AF0" w14:textId="77777777" w:rsidTr="000B4BF3">
        <w:tc>
          <w:tcPr>
            <w:tcW w:w="0" w:type="auto"/>
          </w:tcPr>
          <w:p w14:paraId="24B3D0D1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Other</w:t>
            </w:r>
          </w:p>
        </w:tc>
        <w:tc>
          <w:tcPr>
            <w:tcW w:w="0" w:type="auto"/>
          </w:tcPr>
          <w:p w14:paraId="215EA24B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  <w:tc>
          <w:tcPr>
            <w:tcW w:w="0" w:type="auto"/>
          </w:tcPr>
          <w:p w14:paraId="4684CBD8" w14:textId="77777777" w:rsidR="00363014" w:rsidRPr="009914AB" w:rsidRDefault="00363014" w:rsidP="000B4BF3">
            <w:pPr>
              <w:jc w:val="center"/>
            </w:pPr>
            <w:r w:rsidRPr="009914AB">
              <w:t>2 (5.6%)</w:t>
            </w:r>
          </w:p>
        </w:tc>
      </w:tr>
      <w:tr w:rsidR="00363014" w:rsidRPr="009914AB" w14:paraId="2BE769DF" w14:textId="77777777" w:rsidTr="000B4BF3">
        <w:tc>
          <w:tcPr>
            <w:tcW w:w="0" w:type="auto"/>
          </w:tcPr>
          <w:p w14:paraId="10E9817E" w14:textId="77777777" w:rsidR="00363014" w:rsidRPr="009914AB" w:rsidRDefault="00363014" w:rsidP="000B4BF3">
            <w:pPr>
              <w:rPr>
                <w:b/>
                <w:bCs/>
              </w:rPr>
            </w:pPr>
            <w:r w:rsidRPr="009914AB">
              <w:rPr>
                <w:b/>
                <w:bCs/>
              </w:rPr>
              <w:t>Gender</w:t>
            </w:r>
          </w:p>
        </w:tc>
        <w:tc>
          <w:tcPr>
            <w:tcW w:w="0" w:type="auto"/>
          </w:tcPr>
          <w:p w14:paraId="69196C41" w14:textId="77777777" w:rsidR="00363014" w:rsidRPr="009914AB" w:rsidRDefault="00363014" w:rsidP="000B4BF3">
            <w:pPr>
              <w:jc w:val="center"/>
            </w:pPr>
          </w:p>
        </w:tc>
        <w:tc>
          <w:tcPr>
            <w:tcW w:w="0" w:type="auto"/>
          </w:tcPr>
          <w:p w14:paraId="0F5ADD45" w14:textId="77777777" w:rsidR="00363014" w:rsidRPr="009914AB" w:rsidRDefault="00363014" w:rsidP="000B4BF3">
            <w:pPr>
              <w:jc w:val="center"/>
            </w:pPr>
          </w:p>
        </w:tc>
      </w:tr>
      <w:tr w:rsidR="00363014" w:rsidRPr="009914AB" w14:paraId="00E72425" w14:textId="77777777" w:rsidTr="000B4BF3">
        <w:tc>
          <w:tcPr>
            <w:tcW w:w="0" w:type="auto"/>
          </w:tcPr>
          <w:p w14:paraId="67D566A0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Woman</w:t>
            </w:r>
          </w:p>
        </w:tc>
        <w:tc>
          <w:tcPr>
            <w:tcW w:w="0" w:type="auto"/>
          </w:tcPr>
          <w:p w14:paraId="00CF076F" w14:textId="77777777" w:rsidR="00363014" w:rsidRPr="009914AB" w:rsidRDefault="00363014" w:rsidP="000B4BF3">
            <w:pPr>
              <w:jc w:val="center"/>
            </w:pPr>
            <w:r w:rsidRPr="009914AB">
              <w:t>16 (70%)</w:t>
            </w:r>
          </w:p>
        </w:tc>
        <w:tc>
          <w:tcPr>
            <w:tcW w:w="0" w:type="auto"/>
          </w:tcPr>
          <w:p w14:paraId="215CD1BE" w14:textId="77777777" w:rsidR="00363014" w:rsidRPr="009914AB" w:rsidRDefault="00363014" w:rsidP="000B4BF3">
            <w:pPr>
              <w:jc w:val="center"/>
            </w:pPr>
            <w:r w:rsidRPr="009914AB">
              <w:t>20 (63%)</w:t>
            </w:r>
          </w:p>
        </w:tc>
      </w:tr>
      <w:tr w:rsidR="00363014" w:rsidRPr="009914AB" w14:paraId="317569DF" w14:textId="77777777" w:rsidTr="000B4BF3">
        <w:tc>
          <w:tcPr>
            <w:tcW w:w="0" w:type="auto"/>
          </w:tcPr>
          <w:p w14:paraId="3E624E4F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Man</w:t>
            </w:r>
          </w:p>
        </w:tc>
        <w:tc>
          <w:tcPr>
            <w:tcW w:w="0" w:type="auto"/>
          </w:tcPr>
          <w:p w14:paraId="5C630AFF" w14:textId="77777777" w:rsidR="00363014" w:rsidRPr="009914AB" w:rsidRDefault="00363014" w:rsidP="000B4BF3">
            <w:pPr>
              <w:jc w:val="center"/>
            </w:pPr>
            <w:r w:rsidRPr="009914AB">
              <w:t>7 (30%)</w:t>
            </w:r>
          </w:p>
        </w:tc>
        <w:tc>
          <w:tcPr>
            <w:tcW w:w="0" w:type="auto"/>
          </w:tcPr>
          <w:p w14:paraId="5EA9C19C" w14:textId="77777777" w:rsidR="00363014" w:rsidRPr="009914AB" w:rsidRDefault="00363014" w:rsidP="000B4BF3">
            <w:pPr>
              <w:jc w:val="center"/>
            </w:pPr>
            <w:r w:rsidRPr="009914AB">
              <w:t>11 (34%)</w:t>
            </w:r>
          </w:p>
        </w:tc>
      </w:tr>
      <w:tr w:rsidR="00363014" w:rsidRPr="009914AB" w14:paraId="09249E8E" w14:textId="77777777" w:rsidTr="000B4BF3">
        <w:tc>
          <w:tcPr>
            <w:tcW w:w="0" w:type="auto"/>
          </w:tcPr>
          <w:p w14:paraId="006B4E95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Prefer to self-describe</w:t>
            </w:r>
          </w:p>
        </w:tc>
        <w:tc>
          <w:tcPr>
            <w:tcW w:w="0" w:type="auto"/>
          </w:tcPr>
          <w:p w14:paraId="2FB250F1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  <w:tc>
          <w:tcPr>
            <w:tcW w:w="0" w:type="auto"/>
          </w:tcPr>
          <w:p w14:paraId="66D80AD6" w14:textId="77777777" w:rsidR="00363014" w:rsidRPr="009914AB" w:rsidRDefault="00363014" w:rsidP="000B4BF3">
            <w:pPr>
              <w:jc w:val="center"/>
            </w:pPr>
            <w:r w:rsidRPr="009914AB">
              <w:t>1 (3%)</w:t>
            </w:r>
          </w:p>
        </w:tc>
      </w:tr>
      <w:tr w:rsidR="00363014" w:rsidRPr="009914AB" w14:paraId="5CEB3D51" w14:textId="77777777" w:rsidTr="000B4BF3">
        <w:tc>
          <w:tcPr>
            <w:tcW w:w="0" w:type="auto"/>
          </w:tcPr>
          <w:p w14:paraId="5CE37178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Prefer not to say</w:t>
            </w:r>
          </w:p>
        </w:tc>
        <w:tc>
          <w:tcPr>
            <w:tcW w:w="0" w:type="auto"/>
          </w:tcPr>
          <w:p w14:paraId="1C84F82A" w14:textId="77777777" w:rsidR="00363014" w:rsidRPr="009914AB" w:rsidRDefault="00363014" w:rsidP="000B4BF3">
            <w:pPr>
              <w:jc w:val="center"/>
            </w:pPr>
            <w:r w:rsidRPr="009914AB">
              <w:t>-</w:t>
            </w:r>
          </w:p>
        </w:tc>
        <w:tc>
          <w:tcPr>
            <w:tcW w:w="0" w:type="auto"/>
          </w:tcPr>
          <w:p w14:paraId="3431287E" w14:textId="77777777" w:rsidR="00363014" w:rsidRPr="009914AB" w:rsidRDefault="00363014" w:rsidP="000B4BF3">
            <w:pPr>
              <w:jc w:val="center"/>
            </w:pPr>
            <w:r w:rsidRPr="009914AB">
              <w:t xml:space="preserve"> -</w:t>
            </w:r>
          </w:p>
        </w:tc>
      </w:tr>
      <w:tr w:rsidR="00363014" w:rsidRPr="009914AB" w14:paraId="71F401E0" w14:textId="77777777" w:rsidTr="000B4BF3">
        <w:tc>
          <w:tcPr>
            <w:tcW w:w="0" w:type="auto"/>
          </w:tcPr>
          <w:p w14:paraId="479C3A92" w14:textId="77777777" w:rsidR="00363014" w:rsidRPr="009914AB" w:rsidRDefault="00363014" w:rsidP="000B4BF3">
            <w:pPr>
              <w:rPr>
                <w:b/>
                <w:bCs/>
              </w:rPr>
            </w:pPr>
            <w:r w:rsidRPr="009914AB">
              <w:rPr>
                <w:b/>
                <w:bCs/>
              </w:rPr>
              <w:t>Geographic location</w:t>
            </w:r>
          </w:p>
        </w:tc>
        <w:tc>
          <w:tcPr>
            <w:tcW w:w="0" w:type="auto"/>
          </w:tcPr>
          <w:p w14:paraId="4F7FCD54" w14:textId="77777777" w:rsidR="00363014" w:rsidRPr="009914AB" w:rsidRDefault="00363014" w:rsidP="000B4BF3">
            <w:pPr>
              <w:jc w:val="center"/>
            </w:pPr>
          </w:p>
        </w:tc>
        <w:tc>
          <w:tcPr>
            <w:tcW w:w="0" w:type="auto"/>
          </w:tcPr>
          <w:p w14:paraId="74F4E4A2" w14:textId="77777777" w:rsidR="00363014" w:rsidRPr="009914AB" w:rsidRDefault="00363014" w:rsidP="000B4BF3">
            <w:pPr>
              <w:jc w:val="center"/>
            </w:pPr>
          </w:p>
        </w:tc>
      </w:tr>
      <w:tr w:rsidR="00363014" w:rsidRPr="009914AB" w14:paraId="56B9153D" w14:textId="77777777" w:rsidTr="000B4BF3">
        <w:tc>
          <w:tcPr>
            <w:tcW w:w="0" w:type="auto"/>
          </w:tcPr>
          <w:p w14:paraId="38F8E549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African region</w:t>
            </w:r>
          </w:p>
        </w:tc>
        <w:tc>
          <w:tcPr>
            <w:tcW w:w="0" w:type="auto"/>
          </w:tcPr>
          <w:p w14:paraId="3F81058D" w14:textId="77777777" w:rsidR="00363014" w:rsidRPr="009914AB" w:rsidRDefault="00363014" w:rsidP="000B4BF3">
            <w:pPr>
              <w:jc w:val="center"/>
            </w:pPr>
            <w:r w:rsidRPr="009914AB">
              <w:t>5 (21.7%)</w:t>
            </w:r>
          </w:p>
        </w:tc>
        <w:tc>
          <w:tcPr>
            <w:tcW w:w="0" w:type="auto"/>
          </w:tcPr>
          <w:p w14:paraId="53BEB881" w14:textId="77777777" w:rsidR="00363014" w:rsidRPr="009914AB" w:rsidRDefault="00363014" w:rsidP="000B4BF3">
            <w:pPr>
              <w:jc w:val="center"/>
            </w:pPr>
            <w:r w:rsidRPr="009914AB">
              <w:t>3 (9.4%)</w:t>
            </w:r>
          </w:p>
        </w:tc>
      </w:tr>
      <w:tr w:rsidR="00363014" w:rsidRPr="009914AB" w14:paraId="7578693C" w14:textId="77777777" w:rsidTr="000B4BF3">
        <w:tc>
          <w:tcPr>
            <w:tcW w:w="0" w:type="auto"/>
          </w:tcPr>
          <w:p w14:paraId="15709FFA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Region of the Americas</w:t>
            </w:r>
          </w:p>
        </w:tc>
        <w:tc>
          <w:tcPr>
            <w:tcW w:w="0" w:type="auto"/>
          </w:tcPr>
          <w:p w14:paraId="1CB5F2FE" w14:textId="77777777" w:rsidR="00363014" w:rsidRPr="009914AB" w:rsidRDefault="00363014" w:rsidP="000B4BF3">
            <w:pPr>
              <w:jc w:val="center"/>
            </w:pPr>
            <w:r w:rsidRPr="009914AB">
              <w:t>5 (21.7%)</w:t>
            </w:r>
          </w:p>
        </w:tc>
        <w:tc>
          <w:tcPr>
            <w:tcW w:w="0" w:type="auto"/>
          </w:tcPr>
          <w:p w14:paraId="0B37C475" w14:textId="77777777" w:rsidR="00363014" w:rsidRPr="009914AB" w:rsidRDefault="00363014" w:rsidP="000B4BF3">
            <w:pPr>
              <w:jc w:val="center"/>
            </w:pPr>
            <w:r w:rsidRPr="009914AB">
              <w:t>5 (15.6%)</w:t>
            </w:r>
          </w:p>
        </w:tc>
      </w:tr>
      <w:tr w:rsidR="00363014" w:rsidRPr="009914AB" w14:paraId="2D0A0068" w14:textId="77777777" w:rsidTr="000B4BF3">
        <w:tc>
          <w:tcPr>
            <w:tcW w:w="0" w:type="auto"/>
          </w:tcPr>
          <w:p w14:paraId="276A0D7F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Eastern Mediterranean region</w:t>
            </w:r>
          </w:p>
        </w:tc>
        <w:tc>
          <w:tcPr>
            <w:tcW w:w="0" w:type="auto"/>
          </w:tcPr>
          <w:p w14:paraId="2A948DCA" w14:textId="77777777" w:rsidR="00363014" w:rsidRPr="009914AB" w:rsidRDefault="00363014" w:rsidP="000B4BF3">
            <w:pPr>
              <w:jc w:val="center"/>
            </w:pPr>
            <w:r w:rsidRPr="009914AB">
              <w:t>2 (8.7%)</w:t>
            </w:r>
          </w:p>
        </w:tc>
        <w:tc>
          <w:tcPr>
            <w:tcW w:w="0" w:type="auto"/>
          </w:tcPr>
          <w:p w14:paraId="20105141" w14:textId="77777777" w:rsidR="00363014" w:rsidRPr="009914AB" w:rsidRDefault="00363014" w:rsidP="000B4BF3">
            <w:pPr>
              <w:jc w:val="center"/>
            </w:pPr>
            <w:r w:rsidRPr="009914AB">
              <w:t>1 (3.1%)</w:t>
            </w:r>
          </w:p>
        </w:tc>
      </w:tr>
      <w:tr w:rsidR="00363014" w:rsidRPr="009914AB" w14:paraId="2FE20F6C" w14:textId="77777777" w:rsidTr="000B4BF3">
        <w:tc>
          <w:tcPr>
            <w:tcW w:w="0" w:type="auto"/>
          </w:tcPr>
          <w:p w14:paraId="73BE6ECB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European region</w:t>
            </w:r>
          </w:p>
        </w:tc>
        <w:tc>
          <w:tcPr>
            <w:tcW w:w="0" w:type="auto"/>
          </w:tcPr>
          <w:p w14:paraId="6BAD59DB" w14:textId="77777777" w:rsidR="00363014" w:rsidRPr="009914AB" w:rsidRDefault="00363014" w:rsidP="000B4BF3">
            <w:pPr>
              <w:jc w:val="center"/>
            </w:pPr>
            <w:r w:rsidRPr="009914AB">
              <w:t>3 (13.0%)</w:t>
            </w:r>
          </w:p>
        </w:tc>
        <w:tc>
          <w:tcPr>
            <w:tcW w:w="0" w:type="auto"/>
          </w:tcPr>
          <w:p w14:paraId="745D06FD" w14:textId="77777777" w:rsidR="00363014" w:rsidRPr="009914AB" w:rsidRDefault="00363014" w:rsidP="000B4BF3">
            <w:pPr>
              <w:jc w:val="center"/>
            </w:pPr>
            <w:r w:rsidRPr="009914AB">
              <w:t>6 (18.8%)</w:t>
            </w:r>
          </w:p>
        </w:tc>
      </w:tr>
      <w:tr w:rsidR="00363014" w:rsidRPr="009914AB" w14:paraId="7C2862D8" w14:textId="77777777" w:rsidTr="000B4BF3">
        <w:tc>
          <w:tcPr>
            <w:tcW w:w="0" w:type="auto"/>
          </w:tcPr>
          <w:p w14:paraId="0E767149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South-East Asian region</w:t>
            </w:r>
          </w:p>
        </w:tc>
        <w:tc>
          <w:tcPr>
            <w:tcW w:w="0" w:type="auto"/>
          </w:tcPr>
          <w:p w14:paraId="70E4C932" w14:textId="77777777" w:rsidR="00363014" w:rsidRPr="009914AB" w:rsidRDefault="00363014" w:rsidP="000B4BF3">
            <w:pPr>
              <w:jc w:val="center"/>
            </w:pPr>
            <w:r w:rsidRPr="009914AB">
              <w:t>5 (21.7%)</w:t>
            </w:r>
          </w:p>
        </w:tc>
        <w:tc>
          <w:tcPr>
            <w:tcW w:w="0" w:type="auto"/>
          </w:tcPr>
          <w:p w14:paraId="14076E8A" w14:textId="77777777" w:rsidR="00363014" w:rsidRPr="009914AB" w:rsidRDefault="00363014" w:rsidP="000B4BF3">
            <w:pPr>
              <w:jc w:val="center"/>
            </w:pPr>
            <w:r w:rsidRPr="009914AB">
              <w:t>2 (6.3%)</w:t>
            </w:r>
          </w:p>
        </w:tc>
      </w:tr>
      <w:tr w:rsidR="00363014" w:rsidRPr="009914AB" w14:paraId="7C41CA67" w14:textId="77777777" w:rsidTr="000B4BF3">
        <w:tc>
          <w:tcPr>
            <w:tcW w:w="0" w:type="auto"/>
          </w:tcPr>
          <w:p w14:paraId="3464F9F2" w14:textId="77777777" w:rsidR="00363014" w:rsidRPr="009914AB" w:rsidRDefault="00363014" w:rsidP="000B4BF3">
            <w:pPr>
              <w:jc w:val="right"/>
              <w:rPr>
                <w:i/>
                <w:iCs/>
              </w:rPr>
            </w:pPr>
            <w:r w:rsidRPr="009914AB">
              <w:rPr>
                <w:i/>
                <w:iCs/>
              </w:rPr>
              <w:t>Western Pacific region</w:t>
            </w:r>
          </w:p>
        </w:tc>
        <w:tc>
          <w:tcPr>
            <w:tcW w:w="0" w:type="auto"/>
          </w:tcPr>
          <w:p w14:paraId="20D58DF6" w14:textId="77777777" w:rsidR="00363014" w:rsidRPr="009914AB" w:rsidRDefault="00363014" w:rsidP="000B4BF3">
            <w:pPr>
              <w:jc w:val="center"/>
            </w:pPr>
            <w:r w:rsidRPr="009914AB">
              <w:t>3 (13.0%)</w:t>
            </w:r>
          </w:p>
        </w:tc>
        <w:tc>
          <w:tcPr>
            <w:tcW w:w="0" w:type="auto"/>
          </w:tcPr>
          <w:p w14:paraId="3BB3D010" w14:textId="77777777" w:rsidR="00363014" w:rsidRPr="009914AB" w:rsidRDefault="00363014" w:rsidP="000B4BF3">
            <w:pPr>
              <w:jc w:val="center"/>
            </w:pPr>
            <w:r w:rsidRPr="009914AB">
              <w:t>15 (46.9%)</w:t>
            </w:r>
          </w:p>
        </w:tc>
      </w:tr>
    </w:tbl>
    <w:p w14:paraId="02FED466" w14:textId="77777777" w:rsidR="00363014" w:rsidRPr="009914AB" w:rsidRDefault="00363014" w:rsidP="00363014">
      <w:pPr>
        <w:rPr>
          <w:b/>
          <w:bCs/>
          <w:sz w:val="24"/>
          <w:szCs w:val="24"/>
        </w:rPr>
      </w:pPr>
    </w:p>
    <w:sectPr w:rsidR="00363014" w:rsidRPr="009914AB" w:rsidSect="005A0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F60EF" w14:textId="77777777" w:rsidR="00575001" w:rsidRDefault="00575001" w:rsidP="00AB2346">
      <w:pPr>
        <w:spacing w:after="0" w:line="240" w:lineRule="auto"/>
      </w:pPr>
      <w:r>
        <w:separator/>
      </w:r>
    </w:p>
  </w:endnote>
  <w:endnote w:type="continuationSeparator" w:id="0">
    <w:p w14:paraId="7F03E8B7" w14:textId="77777777" w:rsidR="00575001" w:rsidRDefault="00575001" w:rsidP="00AB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66C7E" w14:textId="77777777" w:rsidR="00575001" w:rsidRDefault="00575001" w:rsidP="00AB2346">
      <w:pPr>
        <w:spacing w:after="0" w:line="240" w:lineRule="auto"/>
      </w:pPr>
      <w:r>
        <w:separator/>
      </w:r>
    </w:p>
  </w:footnote>
  <w:footnote w:type="continuationSeparator" w:id="0">
    <w:p w14:paraId="666B1D39" w14:textId="77777777" w:rsidR="00575001" w:rsidRDefault="00575001" w:rsidP="00AB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143E"/>
    <w:multiLevelType w:val="hybridMultilevel"/>
    <w:tmpl w:val="79E6E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3715E"/>
    <w:multiLevelType w:val="hybridMultilevel"/>
    <w:tmpl w:val="C5FE5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F2FC4"/>
    <w:multiLevelType w:val="hybridMultilevel"/>
    <w:tmpl w:val="B44C6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0143C"/>
    <w:multiLevelType w:val="hybridMultilevel"/>
    <w:tmpl w:val="09A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475350">
    <w:abstractNumId w:val="4"/>
  </w:num>
  <w:num w:numId="2" w16cid:durableId="129641568">
    <w:abstractNumId w:val="1"/>
  </w:num>
  <w:num w:numId="3" w16cid:durableId="2119445769">
    <w:abstractNumId w:val="5"/>
  </w:num>
  <w:num w:numId="4" w16cid:durableId="719937249">
    <w:abstractNumId w:val="3"/>
  </w:num>
  <w:num w:numId="5" w16cid:durableId="2092844724">
    <w:abstractNumId w:val="2"/>
  </w:num>
  <w:num w:numId="6" w16cid:durableId="71277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E"/>
    <w:rsid w:val="0002095C"/>
    <w:rsid w:val="00050554"/>
    <w:rsid w:val="00093BD6"/>
    <w:rsid w:val="000C20F0"/>
    <w:rsid w:val="000D5A2A"/>
    <w:rsid w:val="00103726"/>
    <w:rsid w:val="00171ACB"/>
    <w:rsid w:val="001D5577"/>
    <w:rsid w:val="00236A04"/>
    <w:rsid w:val="00284BAF"/>
    <w:rsid w:val="003159D4"/>
    <w:rsid w:val="003200E0"/>
    <w:rsid w:val="00363014"/>
    <w:rsid w:val="0038481E"/>
    <w:rsid w:val="003C32B3"/>
    <w:rsid w:val="00424F61"/>
    <w:rsid w:val="0045233D"/>
    <w:rsid w:val="00455751"/>
    <w:rsid w:val="004774E2"/>
    <w:rsid w:val="00513E68"/>
    <w:rsid w:val="00530246"/>
    <w:rsid w:val="005348F9"/>
    <w:rsid w:val="00575001"/>
    <w:rsid w:val="00585F81"/>
    <w:rsid w:val="005A04CC"/>
    <w:rsid w:val="00661A33"/>
    <w:rsid w:val="006A31F6"/>
    <w:rsid w:val="006F2BE7"/>
    <w:rsid w:val="00725A34"/>
    <w:rsid w:val="0075652F"/>
    <w:rsid w:val="00797213"/>
    <w:rsid w:val="00831B72"/>
    <w:rsid w:val="008327DE"/>
    <w:rsid w:val="008D1CDE"/>
    <w:rsid w:val="008D57F1"/>
    <w:rsid w:val="008E084C"/>
    <w:rsid w:val="009750D5"/>
    <w:rsid w:val="00981E1E"/>
    <w:rsid w:val="00993705"/>
    <w:rsid w:val="00A11088"/>
    <w:rsid w:val="00AB2346"/>
    <w:rsid w:val="00B14CCF"/>
    <w:rsid w:val="00B326C4"/>
    <w:rsid w:val="00B34FF9"/>
    <w:rsid w:val="00B35FD2"/>
    <w:rsid w:val="00B41530"/>
    <w:rsid w:val="00C67117"/>
    <w:rsid w:val="00C80F6D"/>
    <w:rsid w:val="00D019A1"/>
    <w:rsid w:val="00D63948"/>
    <w:rsid w:val="00D66062"/>
    <w:rsid w:val="00D74A1F"/>
    <w:rsid w:val="00D85DBE"/>
    <w:rsid w:val="00DA1CE4"/>
    <w:rsid w:val="00DC1297"/>
    <w:rsid w:val="00DF41DA"/>
    <w:rsid w:val="00EA6C87"/>
    <w:rsid w:val="00EB28FE"/>
    <w:rsid w:val="00F070DC"/>
    <w:rsid w:val="00F5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6354"/>
  <w15:chartTrackingRefBased/>
  <w15:docId w15:val="{67436A3F-27FA-4C02-ADFB-A448899F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1E"/>
  </w:style>
  <w:style w:type="paragraph" w:styleId="Heading1">
    <w:name w:val="heading 1"/>
    <w:basedOn w:val="Normal"/>
    <w:next w:val="Normal"/>
    <w:link w:val="Heading1Char"/>
    <w:uiPriority w:val="9"/>
    <w:qFormat/>
    <w:rsid w:val="0038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1E"/>
    <w:rPr>
      <w:i/>
      <w:iCs/>
      <w:color w:val="404040" w:themeColor="text1" w:themeTint="BF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38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38481E"/>
  </w:style>
  <w:style w:type="table" w:styleId="TableGrid">
    <w:name w:val="Table Grid"/>
    <w:basedOn w:val="TableNormal"/>
    <w:uiPriority w:val="39"/>
    <w:rsid w:val="0038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1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348F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B2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3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46"/>
  </w:style>
  <w:style w:type="paragraph" w:styleId="Footer">
    <w:name w:val="footer"/>
    <w:basedOn w:val="Normal"/>
    <w:link w:val="Foot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46"/>
  </w:style>
  <w:style w:type="paragraph" w:styleId="Caption">
    <w:name w:val="caption"/>
    <w:basedOn w:val="Normal"/>
    <w:next w:val="Normal"/>
    <w:uiPriority w:val="35"/>
    <w:unhideWhenUsed/>
    <w:qFormat/>
    <w:rsid w:val="0036301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F07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3" ma:contentTypeDescription="Create a new document." ma:contentTypeScope="" ma:versionID="b20378b19aad1cbcf3cf16e72ff6d7bb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1747539f24513c6611b7ebf48e4adbf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37CA361D-B31F-4D85-A616-5CC2DA3EF73E}"/>
</file>

<file path=customXml/itemProps2.xml><?xml version="1.0" encoding="utf-8"?>
<ds:datastoreItem xmlns:ds="http://schemas.openxmlformats.org/officeDocument/2006/customXml" ds:itemID="{18811C3D-343E-455A-887D-3256A9850CD5}"/>
</file>

<file path=customXml/itemProps3.xml><?xml version="1.0" encoding="utf-8"?>
<ds:datastoreItem xmlns:ds="http://schemas.openxmlformats.org/officeDocument/2006/customXml" ds:itemID="{E3649038-4D02-4BBE-9F9A-B3775D0F22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ls</dc:creator>
  <cp:keywords/>
  <dc:description/>
  <cp:lastModifiedBy>Kate Mills</cp:lastModifiedBy>
  <cp:revision>3</cp:revision>
  <dcterms:created xsi:type="dcterms:W3CDTF">2025-02-13T03:43:00Z</dcterms:created>
  <dcterms:modified xsi:type="dcterms:W3CDTF">2025-02-1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